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C99" w:rsidRPr="002258C8" w:rsidRDefault="006A3C99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460"/>
        <w:tblOverlap w:val="never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72"/>
        <w:gridCol w:w="2693"/>
        <w:gridCol w:w="2977"/>
      </w:tblGrid>
      <w:tr w:rsidR="0086540E" w:rsidTr="00B35094">
        <w:trPr>
          <w:trHeight w:val="561"/>
        </w:trPr>
        <w:tc>
          <w:tcPr>
            <w:tcW w:w="8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40E" w:rsidRPr="003133AE" w:rsidRDefault="0086540E" w:rsidP="007C56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3AE">
              <w:rPr>
                <w:rFonts w:ascii="Times New Roman" w:hAnsi="Times New Roman"/>
                <w:sz w:val="18"/>
                <w:szCs w:val="18"/>
              </w:rPr>
              <w:t>Title of the original literatu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40E" w:rsidRPr="003133AE" w:rsidRDefault="0086540E" w:rsidP="00440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3AE">
              <w:rPr>
                <w:rFonts w:ascii="Times New Roman" w:hAnsi="Times New Roman" w:cs="Times New Roman" w:hint="eastAsia"/>
                <w:sz w:val="18"/>
                <w:szCs w:val="18"/>
              </w:rPr>
              <w:t>DOI</w:t>
            </w:r>
            <w:r w:rsidR="0044035E">
              <w:rPr>
                <w:rFonts w:ascii="Times New Roman" w:hAnsi="Times New Roman" w:cs="Times New Roman" w:hint="eastAsia"/>
                <w:sz w:val="18"/>
                <w:szCs w:val="18"/>
              </w:rPr>
              <w:t>/Journal, Volume (Issue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40E" w:rsidRPr="003133AE" w:rsidRDefault="0086540E" w:rsidP="007C56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3AE">
              <w:rPr>
                <w:rFonts w:ascii="Times New Roman" w:hAnsi="Times New Roman" w:cs="Times New Roman"/>
                <w:sz w:val="18"/>
                <w:szCs w:val="18"/>
              </w:rPr>
              <w:t>Excluded reason</w:t>
            </w:r>
          </w:p>
        </w:tc>
      </w:tr>
      <w:tr w:rsidR="0086540E" w:rsidTr="00B35094">
        <w:tc>
          <w:tcPr>
            <w:tcW w:w="8472" w:type="dxa"/>
            <w:tcBorders>
              <w:top w:val="single" w:sz="4" w:space="0" w:color="auto"/>
            </w:tcBorders>
            <w:vAlign w:val="center"/>
          </w:tcPr>
          <w:p w:rsidR="0086540E" w:rsidRPr="003133AE" w:rsidRDefault="006A7B53" w:rsidP="006A7B53">
            <w:pPr>
              <w:rPr>
                <w:rFonts w:ascii="Times New Roman" w:hAnsi="Times New Roman"/>
                <w:sz w:val="18"/>
                <w:szCs w:val="18"/>
              </w:rPr>
            </w:pPr>
            <w:r w:rsidRPr="006A7B53">
              <w:rPr>
                <w:rFonts w:ascii="Times New Roman" w:hAnsi="Times New Roman"/>
                <w:sz w:val="18"/>
                <w:szCs w:val="18"/>
              </w:rPr>
              <w:t>Precision Healthcare of Type 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A7B53">
              <w:rPr>
                <w:rFonts w:ascii="Times New Roman" w:hAnsi="Times New Roman"/>
                <w:sz w:val="18"/>
                <w:szCs w:val="18"/>
              </w:rPr>
              <w:t>Diabetic Patients Throug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A7B53">
              <w:rPr>
                <w:rFonts w:ascii="Times New Roman" w:hAnsi="Times New Roman"/>
                <w:sz w:val="18"/>
                <w:szCs w:val="18"/>
              </w:rPr>
              <w:t>Implementation of HaptoglobinGenotypin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6540E" w:rsidRPr="003133AE" w:rsidRDefault="006A7B53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7B53">
              <w:rPr>
                <w:rFonts w:ascii="Times New Roman" w:hAnsi="Times New Roman"/>
                <w:sz w:val="18"/>
                <w:szCs w:val="18"/>
              </w:rPr>
              <w:t>10.3389/fcvm.2018.0014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86540E" w:rsidRPr="003133AE" w:rsidRDefault="00885ED3" w:rsidP="007C56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t described relevant outcome</w:t>
            </w:r>
          </w:p>
        </w:tc>
      </w:tr>
      <w:tr w:rsidR="0086540E" w:rsidRPr="00885ED3" w:rsidTr="00B35094">
        <w:tc>
          <w:tcPr>
            <w:tcW w:w="8472" w:type="dxa"/>
            <w:vAlign w:val="center"/>
          </w:tcPr>
          <w:p w:rsidR="0086540E" w:rsidRPr="003133AE" w:rsidRDefault="00885ED3" w:rsidP="00885ED3">
            <w:pPr>
              <w:rPr>
                <w:rFonts w:ascii="Times New Roman" w:hAnsi="Times New Roman"/>
                <w:sz w:val="18"/>
                <w:szCs w:val="18"/>
              </w:rPr>
            </w:pPr>
            <w:r w:rsidRPr="00885ED3">
              <w:rPr>
                <w:rFonts w:ascii="Times New Roman" w:hAnsi="Times New Roman"/>
                <w:sz w:val="18"/>
                <w:szCs w:val="18"/>
              </w:rPr>
              <w:t>Haptoglobin Genotype and Renal Function Decline in</w:t>
            </w:r>
            <w:r w:rsidRPr="00885ED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85ED3">
              <w:rPr>
                <w:rFonts w:ascii="Times New Roman" w:hAnsi="Times New Roman"/>
                <w:sz w:val="18"/>
                <w:szCs w:val="18"/>
              </w:rPr>
              <w:t>Type 1 Diabetes</w:t>
            </w:r>
          </w:p>
        </w:tc>
        <w:tc>
          <w:tcPr>
            <w:tcW w:w="2693" w:type="dxa"/>
            <w:vAlign w:val="center"/>
          </w:tcPr>
          <w:p w:rsidR="0086540E" w:rsidRPr="003133AE" w:rsidRDefault="00885ED3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5ED3">
              <w:rPr>
                <w:rFonts w:ascii="Times New Roman" w:hAnsi="Times New Roman"/>
                <w:sz w:val="18"/>
                <w:szCs w:val="18"/>
              </w:rPr>
              <w:t>10.2337/db09-0874</w:t>
            </w:r>
          </w:p>
        </w:tc>
        <w:tc>
          <w:tcPr>
            <w:tcW w:w="2977" w:type="dxa"/>
            <w:vAlign w:val="center"/>
          </w:tcPr>
          <w:p w:rsidR="0086540E" w:rsidRPr="003133AE" w:rsidRDefault="00885ED3" w:rsidP="007C56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t described relevant outcome</w:t>
            </w:r>
          </w:p>
        </w:tc>
      </w:tr>
      <w:tr w:rsidR="00B315D4" w:rsidRPr="00885ED3" w:rsidTr="00B35094">
        <w:tc>
          <w:tcPr>
            <w:tcW w:w="8472" w:type="dxa"/>
            <w:vAlign w:val="center"/>
          </w:tcPr>
          <w:p w:rsidR="00B315D4" w:rsidRPr="003133AE" w:rsidRDefault="00B315D4" w:rsidP="00B315D4">
            <w:pPr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Haptoglobin Genotype Is a Determinant of Hemoglobi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Adducts and Vitamin E Content in HDL</w:t>
            </w:r>
          </w:p>
        </w:tc>
        <w:tc>
          <w:tcPr>
            <w:tcW w:w="2693" w:type="dxa"/>
            <w:vAlign w:val="center"/>
          </w:tcPr>
          <w:p w:rsidR="00B315D4" w:rsidRPr="003133AE" w:rsidRDefault="00B315D4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10.1155/2018/6125420</w:t>
            </w:r>
          </w:p>
        </w:tc>
        <w:tc>
          <w:tcPr>
            <w:tcW w:w="2977" w:type="dxa"/>
            <w:vAlign w:val="center"/>
          </w:tcPr>
          <w:p w:rsidR="00B315D4" w:rsidRPr="003133AE" w:rsidRDefault="00B315D4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t described relevant outcome</w:t>
            </w:r>
          </w:p>
        </w:tc>
      </w:tr>
      <w:tr w:rsidR="00B315D4" w:rsidRPr="00885ED3" w:rsidTr="00B35094">
        <w:tc>
          <w:tcPr>
            <w:tcW w:w="8472" w:type="dxa"/>
            <w:vAlign w:val="center"/>
          </w:tcPr>
          <w:p w:rsidR="00B315D4" w:rsidRPr="003133AE" w:rsidRDefault="00B315D4" w:rsidP="00B315D4">
            <w:pPr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Vitamin E Intake Is Associated with Lower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Brain Volume in Haptoglobin 1-1 Elderly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with Type 2 Diabetes</w:t>
            </w:r>
          </w:p>
        </w:tc>
        <w:tc>
          <w:tcPr>
            <w:tcW w:w="2693" w:type="dxa"/>
            <w:vAlign w:val="center"/>
          </w:tcPr>
          <w:p w:rsidR="00B315D4" w:rsidRPr="003133AE" w:rsidRDefault="00B315D4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10.3233/JAD-191294</w:t>
            </w:r>
          </w:p>
        </w:tc>
        <w:tc>
          <w:tcPr>
            <w:tcW w:w="2977" w:type="dxa"/>
            <w:vAlign w:val="center"/>
          </w:tcPr>
          <w:p w:rsidR="00B315D4" w:rsidRPr="003133AE" w:rsidRDefault="00B315D4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t described relevant outcome</w:t>
            </w:r>
          </w:p>
        </w:tc>
      </w:tr>
      <w:tr w:rsidR="00B315D4" w:rsidRPr="00885ED3" w:rsidTr="00B35094">
        <w:tc>
          <w:tcPr>
            <w:tcW w:w="8472" w:type="dxa"/>
            <w:vAlign w:val="center"/>
          </w:tcPr>
          <w:p w:rsidR="00B315D4" w:rsidRPr="00B315D4" w:rsidRDefault="00B315D4" w:rsidP="00B315D4">
            <w:pPr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Haptoglobin phenotype, pre-eclampsia, an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response to supplementation with vitamins 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and E in pregnant women with type-1 diabetes</w:t>
            </w:r>
          </w:p>
        </w:tc>
        <w:tc>
          <w:tcPr>
            <w:tcW w:w="2693" w:type="dxa"/>
            <w:vAlign w:val="center"/>
          </w:tcPr>
          <w:p w:rsidR="00B315D4" w:rsidRPr="00B315D4" w:rsidRDefault="00B315D4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10.1111/1471-0528.12288</w:t>
            </w:r>
          </w:p>
        </w:tc>
        <w:tc>
          <w:tcPr>
            <w:tcW w:w="2977" w:type="dxa"/>
            <w:vAlign w:val="center"/>
          </w:tcPr>
          <w:p w:rsidR="00B315D4" w:rsidRDefault="00B315D4" w:rsidP="00B315D4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hint="eastAsia"/>
                <w:sz w:val="18"/>
                <w:szCs w:val="18"/>
              </w:rPr>
              <w:t>Not described relevant outcome</w:t>
            </w:r>
            <w:bookmarkEnd w:id="0"/>
            <w:bookmarkEnd w:id="1"/>
          </w:p>
        </w:tc>
      </w:tr>
      <w:tr w:rsidR="00B315D4" w:rsidRPr="00885ED3" w:rsidTr="00B35094">
        <w:tc>
          <w:tcPr>
            <w:tcW w:w="8472" w:type="dxa"/>
            <w:vAlign w:val="center"/>
          </w:tcPr>
          <w:p w:rsidR="00B315D4" w:rsidRPr="00B315D4" w:rsidRDefault="00B315D4" w:rsidP="00B315D4">
            <w:pPr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Anti-oxidative Treatment with Vitamin E Improves Peripheral Vascular Function in Patients with Diabetes Mellitus and Haptoglobin 2-2 Genotype: 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Double-blinded Cross-over Study</w:t>
            </w:r>
          </w:p>
        </w:tc>
        <w:tc>
          <w:tcPr>
            <w:tcW w:w="2693" w:type="dxa"/>
            <w:vAlign w:val="center"/>
          </w:tcPr>
          <w:p w:rsidR="00B315D4" w:rsidRPr="00B315D4" w:rsidRDefault="00B315D4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10.1016/j.diabres.2017.06.026</w:t>
            </w:r>
          </w:p>
        </w:tc>
        <w:tc>
          <w:tcPr>
            <w:tcW w:w="2977" w:type="dxa"/>
            <w:vAlign w:val="center"/>
          </w:tcPr>
          <w:p w:rsidR="00B315D4" w:rsidRDefault="00B315D4" w:rsidP="00B315D4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t described relevant outcome</w:t>
            </w:r>
          </w:p>
        </w:tc>
      </w:tr>
      <w:tr w:rsidR="0042054F" w:rsidRPr="00885ED3" w:rsidTr="00B35094">
        <w:tc>
          <w:tcPr>
            <w:tcW w:w="8472" w:type="dxa"/>
            <w:vAlign w:val="center"/>
          </w:tcPr>
          <w:p w:rsidR="0042054F" w:rsidRPr="00916319" w:rsidRDefault="0042054F" w:rsidP="00B315D4">
            <w:pPr>
              <w:rPr>
                <w:rFonts w:ascii="Times New Roman" w:hAnsi="Times New Roman"/>
                <w:sz w:val="18"/>
                <w:szCs w:val="18"/>
              </w:rPr>
            </w:pPr>
            <w:r w:rsidRPr="00916319">
              <w:rPr>
                <w:rFonts w:ascii="Times New Roman" w:hAnsi="Times New Roman"/>
                <w:sz w:val="18"/>
                <w:szCs w:val="18"/>
              </w:rPr>
              <w:t>Vitamin E Supplementation Reduces Cardiovascular Events in a Subgroup of Middle-Aged Individuals With Both Type 2 Diabetes Mellitus and the Haptoglobin 2-2 Genotype A Prospective Double-Blinded Clinical Trial</w:t>
            </w:r>
          </w:p>
        </w:tc>
        <w:tc>
          <w:tcPr>
            <w:tcW w:w="2693" w:type="dxa"/>
            <w:vAlign w:val="center"/>
          </w:tcPr>
          <w:p w:rsidR="0042054F" w:rsidRPr="00B315D4" w:rsidRDefault="009769B1" w:rsidP="00B315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69B1">
              <w:rPr>
                <w:rFonts w:ascii="Times New Roman" w:hAnsi="Times New Roman"/>
                <w:sz w:val="18"/>
                <w:szCs w:val="18"/>
              </w:rPr>
              <w:t>10.1161/ATVBAHA.107.153965</w:t>
            </w:r>
          </w:p>
        </w:tc>
        <w:tc>
          <w:tcPr>
            <w:tcW w:w="2977" w:type="dxa"/>
            <w:vAlign w:val="center"/>
          </w:tcPr>
          <w:p w:rsidR="0042054F" w:rsidRDefault="009769B1" w:rsidP="00B315D4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t described relevant outcome</w:t>
            </w:r>
          </w:p>
        </w:tc>
      </w:tr>
      <w:tr w:rsidR="00916319" w:rsidRPr="00885ED3" w:rsidTr="00B35094">
        <w:tc>
          <w:tcPr>
            <w:tcW w:w="8472" w:type="dxa"/>
            <w:vAlign w:val="center"/>
          </w:tcPr>
          <w:p w:rsidR="00916319" w:rsidRPr="003133AE" w:rsidRDefault="00916319" w:rsidP="00916319">
            <w:pPr>
              <w:rPr>
                <w:rFonts w:ascii="Times New Roman" w:hAnsi="Times New Roman"/>
                <w:sz w:val="18"/>
                <w:szCs w:val="18"/>
              </w:rPr>
            </w:pPr>
            <w:r w:rsidRPr="003133AE">
              <w:rPr>
                <w:rFonts w:ascii="Times New Roman" w:hAnsi="Times New Roman"/>
                <w:sz w:val="18"/>
                <w:szCs w:val="18"/>
              </w:rPr>
              <w:t>Divergent Effects of a-Tocopherol and Vitamin C</w:t>
            </w:r>
            <w:r w:rsidRPr="003133A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133AE">
              <w:rPr>
                <w:rFonts w:ascii="Times New Roman" w:hAnsi="Times New Roman"/>
                <w:sz w:val="18"/>
                <w:szCs w:val="18"/>
              </w:rPr>
              <w:t>on the Generation of</w:t>
            </w:r>
            <w:r w:rsidRPr="003133A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133AE">
              <w:rPr>
                <w:rFonts w:ascii="Times New Roman" w:hAnsi="Times New Roman"/>
                <w:sz w:val="18"/>
                <w:szCs w:val="18"/>
              </w:rPr>
              <w:t>Dysfunctional HDL Associated</w:t>
            </w:r>
            <w:r w:rsidRPr="003133A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133AE">
              <w:rPr>
                <w:rFonts w:ascii="Times New Roman" w:hAnsi="Times New Roman"/>
                <w:sz w:val="18"/>
                <w:szCs w:val="18"/>
              </w:rPr>
              <w:t>with Diabetes and the Hp 2-2 Genotype</w:t>
            </w:r>
          </w:p>
        </w:tc>
        <w:tc>
          <w:tcPr>
            <w:tcW w:w="2693" w:type="dxa"/>
            <w:vAlign w:val="center"/>
          </w:tcPr>
          <w:p w:rsidR="00916319" w:rsidRPr="003133AE" w:rsidRDefault="00916319" w:rsidP="009163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3AE">
              <w:rPr>
                <w:rFonts w:ascii="Times New Roman" w:hAnsi="Times New Roman"/>
                <w:sz w:val="18"/>
                <w:szCs w:val="18"/>
              </w:rPr>
              <w:t>10.1089</w:t>
            </w:r>
            <w:r w:rsidRPr="003133AE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3133AE">
              <w:rPr>
                <w:rFonts w:ascii="Times New Roman" w:hAnsi="Times New Roman"/>
                <w:sz w:val="18"/>
                <w:szCs w:val="18"/>
              </w:rPr>
              <w:t>ars.2009.2829</w:t>
            </w:r>
          </w:p>
        </w:tc>
        <w:tc>
          <w:tcPr>
            <w:tcW w:w="2977" w:type="dxa"/>
            <w:vAlign w:val="center"/>
          </w:tcPr>
          <w:p w:rsidR="00916319" w:rsidRPr="003133AE" w:rsidRDefault="00916319" w:rsidP="009163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nimal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relevant outcome</w:t>
            </w:r>
          </w:p>
        </w:tc>
      </w:tr>
      <w:tr w:rsidR="00982A17" w:rsidRPr="00885ED3" w:rsidTr="00B35094">
        <w:tc>
          <w:tcPr>
            <w:tcW w:w="8472" w:type="dxa"/>
            <w:vAlign w:val="center"/>
          </w:tcPr>
          <w:p w:rsidR="00982A17" w:rsidRPr="00982A17" w:rsidRDefault="003A423B" w:rsidP="00982A17">
            <w:pPr>
              <w:rPr>
                <w:rFonts w:ascii="Times New Roman" w:hAnsi="Times New Roman"/>
                <w:sz w:val="18"/>
                <w:szCs w:val="18"/>
              </w:rPr>
            </w:pPr>
            <w:r w:rsidRPr="003A423B">
              <w:rPr>
                <w:rFonts w:ascii="Times New Roman" w:hAnsi="Times New Roman"/>
                <w:sz w:val="18"/>
                <w:szCs w:val="18"/>
              </w:rPr>
              <w:t>Targeting HDL Quality Rather than Quantity: Providing the Mechanistic Rationale for the Pharmacogenomic Interaction between the Haptoglobin Genotype and Vitamin E on Cardiovascular Disease In Individuals with Diabetes Mellitus</w:t>
            </w:r>
          </w:p>
        </w:tc>
        <w:tc>
          <w:tcPr>
            <w:tcW w:w="2693" w:type="dxa"/>
            <w:vAlign w:val="center"/>
          </w:tcPr>
          <w:p w:rsidR="00982A17" w:rsidRPr="00316B66" w:rsidRDefault="003A423B" w:rsidP="00982A17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3A423B">
              <w:rPr>
                <w:rFonts w:ascii="Times New Roman" w:hAnsi="Times New Roman"/>
                <w:sz w:val="18"/>
                <w:szCs w:val="18"/>
              </w:rPr>
              <w:t>Circulation, 1</w:t>
            </w:r>
            <w:r w:rsidRPr="003A423B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3A423B">
              <w:rPr>
                <w:rFonts w:ascii="Times New Roman" w:hAnsi="Times New Roman"/>
                <w:sz w:val="18"/>
                <w:szCs w:val="18"/>
              </w:rPr>
              <w:t>(</w:t>
            </w:r>
            <w:r w:rsidRPr="003A423B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3A423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vAlign w:val="center"/>
          </w:tcPr>
          <w:p w:rsidR="00982A17" w:rsidRPr="003133AE" w:rsidRDefault="00982A17" w:rsidP="00982A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OLE_LINK15"/>
            <w:bookmarkStart w:id="3" w:name="OLE_LINK16"/>
            <w:r>
              <w:rPr>
                <w:rFonts w:ascii="Times New Roman" w:hAnsi="Times New Roman" w:hint="eastAsia"/>
                <w:sz w:val="18"/>
                <w:szCs w:val="18"/>
              </w:rPr>
              <w:t>Animal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relevant outcome</w:t>
            </w:r>
            <w:bookmarkEnd w:id="2"/>
            <w:bookmarkEnd w:id="3"/>
          </w:p>
        </w:tc>
      </w:tr>
      <w:tr w:rsidR="00982A17" w:rsidRPr="00885ED3" w:rsidTr="00B35094">
        <w:tc>
          <w:tcPr>
            <w:tcW w:w="8472" w:type="dxa"/>
            <w:vAlign w:val="center"/>
          </w:tcPr>
          <w:p w:rsidR="00982A17" w:rsidRPr="00982A17" w:rsidRDefault="00982A17" w:rsidP="00982A17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982A17">
              <w:rPr>
                <w:rFonts w:ascii="Times New Roman" w:hAnsi="Times New Roman"/>
                <w:sz w:val="18"/>
                <w:szCs w:val="18"/>
              </w:rPr>
              <w:t>Correction of HDL dysfunction in individuals with diabetes and the haptoglobin 2-2 genotype</w:t>
            </w:r>
          </w:p>
        </w:tc>
        <w:tc>
          <w:tcPr>
            <w:tcW w:w="2693" w:type="dxa"/>
            <w:vAlign w:val="center"/>
          </w:tcPr>
          <w:p w:rsidR="00982A17" w:rsidRPr="009769B1" w:rsidRDefault="00BD2A2E" w:rsidP="00982A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2A2E">
              <w:rPr>
                <w:rFonts w:ascii="Times New Roman" w:hAnsi="Times New Roman"/>
                <w:sz w:val="18"/>
                <w:szCs w:val="18"/>
              </w:rPr>
              <w:t>10.2337/db08-0450</w:t>
            </w:r>
          </w:p>
        </w:tc>
        <w:tc>
          <w:tcPr>
            <w:tcW w:w="2977" w:type="dxa"/>
            <w:vAlign w:val="center"/>
          </w:tcPr>
          <w:p w:rsidR="00982A17" w:rsidRDefault="00BD2A2E" w:rsidP="00982A17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nimal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relevant outcome</w:t>
            </w:r>
          </w:p>
        </w:tc>
      </w:tr>
      <w:tr w:rsidR="00982A17" w:rsidRPr="00885ED3" w:rsidTr="00B35094">
        <w:tc>
          <w:tcPr>
            <w:tcW w:w="8472" w:type="dxa"/>
            <w:vAlign w:val="center"/>
          </w:tcPr>
          <w:p w:rsidR="00982A17" w:rsidRPr="00982A17" w:rsidRDefault="00982A17" w:rsidP="00982A17">
            <w:pPr>
              <w:rPr>
                <w:rFonts w:ascii="Times New Roman" w:hAnsi="Times New Roman"/>
                <w:sz w:val="18"/>
                <w:szCs w:val="18"/>
              </w:rPr>
            </w:pPr>
            <w:r w:rsidRPr="00982A17">
              <w:rPr>
                <w:rFonts w:ascii="Times New Roman" w:hAnsi="Times New Roman"/>
                <w:sz w:val="18"/>
                <w:szCs w:val="18"/>
              </w:rPr>
              <w:t>Vitamin E Supplementation is Associated With Increased Cardiovascular Disease and Mortality in Individuals With the Hp 2-1 Genotype and Diabetes</w:t>
            </w:r>
          </w:p>
        </w:tc>
        <w:tc>
          <w:tcPr>
            <w:tcW w:w="2693" w:type="dxa"/>
            <w:vAlign w:val="center"/>
          </w:tcPr>
          <w:p w:rsidR="00982A17" w:rsidRPr="00316B66" w:rsidRDefault="00982A17" w:rsidP="00982A17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3A423B">
              <w:rPr>
                <w:rFonts w:ascii="Times New Roman" w:hAnsi="Times New Roman"/>
                <w:sz w:val="18"/>
                <w:szCs w:val="18"/>
              </w:rPr>
              <w:t>Circulation, 122(21)</w:t>
            </w:r>
          </w:p>
        </w:tc>
        <w:tc>
          <w:tcPr>
            <w:tcW w:w="2977" w:type="dxa"/>
            <w:vAlign w:val="center"/>
          </w:tcPr>
          <w:p w:rsidR="00982A17" w:rsidRDefault="00982A17" w:rsidP="00982A17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rticles published from same studies</w:t>
            </w:r>
          </w:p>
        </w:tc>
      </w:tr>
      <w:tr w:rsidR="00982A17" w:rsidRPr="00885ED3" w:rsidTr="00B35094">
        <w:tc>
          <w:tcPr>
            <w:tcW w:w="8472" w:type="dxa"/>
            <w:vAlign w:val="center"/>
          </w:tcPr>
          <w:p w:rsidR="00982A17" w:rsidRPr="00B315D4" w:rsidRDefault="00982A17" w:rsidP="00982A17">
            <w:pPr>
              <w:rPr>
                <w:rFonts w:ascii="Times New Roman" w:hAnsi="Times New Roman"/>
                <w:sz w:val="18"/>
                <w:szCs w:val="18"/>
              </w:rPr>
            </w:pPr>
            <w:r w:rsidRPr="00B315D4">
              <w:rPr>
                <w:rFonts w:ascii="Times New Roman" w:hAnsi="Times New Roman"/>
                <w:sz w:val="18"/>
                <w:szCs w:val="18"/>
              </w:rPr>
              <w:t>Vitamin E supplementation improves highdensitiy lipoprotein and endothelial function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in end-stage kidney disease patient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315D4">
              <w:rPr>
                <w:rFonts w:ascii="Times New Roman" w:hAnsi="Times New Roman"/>
                <w:sz w:val="18"/>
                <w:szCs w:val="18"/>
              </w:rPr>
              <w:t>undergoing hemodialysis</w:t>
            </w:r>
          </w:p>
        </w:tc>
        <w:tc>
          <w:tcPr>
            <w:tcW w:w="2693" w:type="dxa"/>
            <w:vAlign w:val="center"/>
          </w:tcPr>
          <w:p w:rsidR="00982A17" w:rsidRPr="00B315D4" w:rsidRDefault="00982A17" w:rsidP="00982A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65CB">
              <w:rPr>
                <w:rFonts w:ascii="Times New Roman" w:hAnsi="Times New Roman"/>
                <w:sz w:val="18"/>
                <w:szCs w:val="18"/>
              </w:rPr>
              <w:t> 10.5414/CN109197</w:t>
            </w:r>
          </w:p>
        </w:tc>
        <w:tc>
          <w:tcPr>
            <w:tcW w:w="2977" w:type="dxa"/>
            <w:vAlign w:val="center"/>
          </w:tcPr>
          <w:p w:rsidR="00982A17" w:rsidRDefault="00982A17" w:rsidP="00982A17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Relevant outcome </w:t>
            </w:r>
            <w:r>
              <w:rPr>
                <w:rFonts w:ascii="Times New Roman" w:hAnsi="Times New Roman"/>
                <w:sz w:val="18"/>
                <w:szCs w:val="18"/>
              </w:rPr>
              <w:t>includ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non-diabetic patients</w:t>
            </w:r>
          </w:p>
        </w:tc>
      </w:tr>
    </w:tbl>
    <w:p w:rsidR="006A3C99" w:rsidRPr="00885ED3" w:rsidRDefault="002258C8">
      <w:pPr>
        <w:rPr>
          <w:rFonts w:ascii="Times New Roman" w:hAnsi="Times New Roman"/>
          <w:sz w:val="18"/>
          <w:szCs w:val="18"/>
        </w:rPr>
      </w:pPr>
      <w:r w:rsidRPr="00885ED3">
        <w:rPr>
          <w:rFonts w:ascii="Times New Roman" w:hAnsi="Times New Roman"/>
          <w:sz w:val="18"/>
          <w:szCs w:val="18"/>
        </w:rPr>
        <w:t xml:space="preserve">Table </w:t>
      </w:r>
      <w:r w:rsidRPr="00885ED3">
        <w:rPr>
          <w:rFonts w:ascii="Times New Roman" w:hAnsi="Times New Roman" w:hint="eastAsia"/>
          <w:sz w:val="18"/>
          <w:szCs w:val="18"/>
        </w:rPr>
        <w:t>S2</w:t>
      </w:r>
      <w:r w:rsidRPr="00885ED3">
        <w:rPr>
          <w:rFonts w:ascii="Times New Roman" w:hAnsi="Times New Roman"/>
          <w:sz w:val="18"/>
          <w:szCs w:val="18"/>
        </w:rPr>
        <w:t xml:space="preserve">  Excluded studies and their</w:t>
      </w:r>
      <w:r w:rsidRPr="00885ED3">
        <w:rPr>
          <w:rFonts w:ascii="Times New Roman" w:hAnsi="Times New Roman" w:hint="eastAsia"/>
          <w:sz w:val="18"/>
          <w:szCs w:val="18"/>
        </w:rPr>
        <w:t xml:space="preserve"> </w:t>
      </w:r>
      <w:r w:rsidRPr="00885ED3">
        <w:rPr>
          <w:rFonts w:ascii="Times New Roman" w:hAnsi="Times New Roman"/>
          <w:sz w:val="18"/>
          <w:szCs w:val="18"/>
        </w:rPr>
        <w:t>reasons after reading the entire literature.</w:t>
      </w:r>
    </w:p>
    <w:p w:rsidR="006A3C99" w:rsidRPr="00885ED3" w:rsidRDefault="006A3C99">
      <w:pPr>
        <w:rPr>
          <w:rFonts w:ascii="Times New Roman" w:hAnsi="Times New Roman"/>
          <w:sz w:val="18"/>
          <w:szCs w:val="18"/>
        </w:rPr>
      </w:pPr>
    </w:p>
    <w:sectPr w:rsidR="006A3C99" w:rsidRPr="00885ED3" w:rsidSect="00447B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854" w:rsidRDefault="00231854" w:rsidP="00EB0164">
      <w:r>
        <w:separator/>
      </w:r>
    </w:p>
  </w:endnote>
  <w:endnote w:type="continuationSeparator" w:id="0">
    <w:p w:rsidR="00231854" w:rsidRDefault="00231854" w:rsidP="00EB01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dvP4C4E5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854" w:rsidRDefault="00231854" w:rsidP="00EB0164">
      <w:r>
        <w:separator/>
      </w:r>
    </w:p>
  </w:footnote>
  <w:footnote w:type="continuationSeparator" w:id="0">
    <w:p w:rsidR="00231854" w:rsidRDefault="00231854" w:rsidP="00EB01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757775DA"/>
    <w:rsid w:val="00012109"/>
    <w:rsid w:val="000A5CFA"/>
    <w:rsid w:val="000B57A4"/>
    <w:rsid w:val="000C37CE"/>
    <w:rsid w:val="00115916"/>
    <w:rsid w:val="00120A1A"/>
    <w:rsid w:val="0014184E"/>
    <w:rsid w:val="00160DED"/>
    <w:rsid w:val="001822F5"/>
    <w:rsid w:val="001833BD"/>
    <w:rsid w:val="00186DDB"/>
    <w:rsid w:val="001A6213"/>
    <w:rsid w:val="001A6318"/>
    <w:rsid w:val="001D2B3D"/>
    <w:rsid w:val="00207A86"/>
    <w:rsid w:val="002258C8"/>
    <w:rsid w:val="00231854"/>
    <w:rsid w:val="00297715"/>
    <w:rsid w:val="002B4058"/>
    <w:rsid w:val="002C3AFD"/>
    <w:rsid w:val="003133AE"/>
    <w:rsid w:val="00315EC7"/>
    <w:rsid w:val="00316B66"/>
    <w:rsid w:val="00346854"/>
    <w:rsid w:val="003A423B"/>
    <w:rsid w:val="003D0B8C"/>
    <w:rsid w:val="00400736"/>
    <w:rsid w:val="0042054F"/>
    <w:rsid w:val="0044035E"/>
    <w:rsid w:val="00442961"/>
    <w:rsid w:val="004444A2"/>
    <w:rsid w:val="00447BDD"/>
    <w:rsid w:val="00453DD2"/>
    <w:rsid w:val="0046560F"/>
    <w:rsid w:val="004A0969"/>
    <w:rsid w:val="004F449C"/>
    <w:rsid w:val="00520B37"/>
    <w:rsid w:val="005224A5"/>
    <w:rsid w:val="00536501"/>
    <w:rsid w:val="00560DE0"/>
    <w:rsid w:val="005954E5"/>
    <w:rsid w:val="005A0AA7"/>
    <w:rsid w:val="005B6814"/>
    <w:rsid w:val="005F46BA"/>
    <w:rsid w:val="0063124F"/>
    <w:rsid w:val="00641DC9"/>
    <w:rsid w:val="00656EA1"/>
    <w:rsid w:val="006677A7"/>
    <w:rsid w:val="006918C2"/>
    <w:rsid w:val="006A3C99"/>
    <w:rsid w:val="006A7B53"/>
    <w:rsid w:val="006B088A"/>
    <w:rsid w:val="006C3E93"/>
    <w:rsid w:val="007249EE"/>
    <w:rsid w:val="00736A1C"/>
    <w:rsid w:val="007A535F"/>
    <w:rsid w:val="007C56AF"/>
    <w:rsid w:val="0082663B"/>
    <w:rsid w:val="00841041"/>
    <w:rsid w:val="0086540E"/>
    <w:rsid w:val="00870C4D"/>
    <w:rsid w:val="00885ED3"/>
    <w:rsid w:val="008B29D1"/>
    <w:rsid w:val="00916319"/>
    <w:rsid w:val="009769B1"/>
    <w:rsid w:val="00982A17"/>
    <w:rsid w:val="00992C08"/>
    <w:rsid w:val="009B3E90"/>
    <w:rsid w:val="009C2AEA"/>
    <w:rsid w:val="009F1914"/>
    <w:rsid w:val="00A1377F"/>
    <w:rsid w:val="00AA6518"/>
    <w:rsid w:val="00AF0880"/>
    <w:rsid w:val="00B315D4"/>
    <w:rsid w:val="00B34872"/>
    <w:rsid w:val="00B35094"/>
    <w:rsid w:val="00B63D55"/>
    <w:rsid w:val="00B77A65"/>
    <w:rsid w:val="00B908BC"/>
    <w:rsid w:val="00BD2A2E"/>
    <w:rsid w:val="00C22815"/>
    <w:rsid w:val="00C4474F"/>
    <w:rsid w:val="00C567E8"/>
    <w:rsid w:val="00C714A0"/>
    <w:rsid w:val="00CA75CB"/>
    <w:rsid w:val="00CB3526"/>
    <w:rsid w:val="00CF622D"/>
    <w:rsid w:val="00D212AE"/>
    <w:rsid w:val="00D84457"/>
    <w:rsid w:val="00D902E2"/>
    <w:rsid w:val="00DE2DC8"/>
    <w:rsid w:val="00E107F7"/>
    <w:rsid w:val="00E67314"/>
    <w:rsid w:val="00E94B05"/>
    <w:rsid w:val="00EB0164"/>
    <w:rsid w:val="00EE65CB"/>
    <w:rsid w:val="00EF0D1F"/>
    <w:rsid w:val="00F23D48"/>
    <w:rsid w:val="00F32404"/>
    <w:rsid w:val="00F34515"/>
    <w:rsid w:val="00F53132"/>
    <w:rsid w:val="00F65794"/>
    <w:rsid w:val="00F865C6"/>
    <w:rsid w:val="00F9728F"/>
    <w:rsid w:val="00FA5629"/>
    <w:rsid w:val="00FD5319"/>
    <w:rsid w:val="059326A2"/>
    <w:rsid w:val="06F4399A"/>
    <w:rsid w:val="0DEC5EC3"/>
    <w:rsid w:val="186F4070"/>
    <w:rsid w:val="1DDA6DCA"/>
    <w:rsid w:val="220F5B13"/>
    <w:rsid w:val="2AFB788D"/>
    <w:rsid w:val="2C6278C9"/>
    <w:rsid w:val="334914B8"/>
    <w:rsid w:val="37556FCA"/>
    <w:rsid w:val="3FB42D27"/>
    <w:rsid w:val="409B44E7"/>
    <w:rsid w:val="438C55F1"/>
    <w:rsid w:val="48433528"/>
    <w:rsid w:val="592563B9"/>
    <w:rsid w:val="623E1DC9"/>
    <w:rsid w:val="6659324A"/>
    <w:rsid w:val="757775DA"/>
    <w:rsid w:val="7D153A17"/>
    <w:rsid w:val="7E964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7BD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47BD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style01">
    <w:name w:val="fontstyle01"/>
    <w:basedOn w:val="a0"/>
    <w:rsid w:val="00447BDD"/>
    <w:rPr>
      <w:rFonts w:ascii="Times-Roman" w:eastAsia="Times-Roman" w:hAnsi="Times-Roman" w:cs="Times-Roman"/>
      <w:color w:val="000000"/>
      <w:sz w:val="16"/>
      <w:szCs w:val="16"/>
    </w:rPr>
  </w:style>
  <w:style w:type="paragraph" w:styleId="a4">
    <w:name w:val="header"/>
    <w:basedOn w:val="a"/>
    <w:link w:val="Char"/>
    <w:rsid w:val="00EB0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B0164"/>
    <w:rPr>
      <w:kern w:val="2"/>
      <w:sz w:val="18"/>
      <w:szCs w:val="18"/>
    </w:rPr>
  </w:style>
  <w:style w:type="paragraph" w:styleId="a5">
    <w:name w:val="footer"/>
    <w:basedOn w:val="a"/>
    <w:link w:val="Char0"/>
    <w:rsid w:val="00EB0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B0164"/>
    <w:rPr>
      <w:kern w:val="2"/>
      <w:sz w:val="18"/>
      <w:szCs w:val="18"/>
    </w:rPr>
  </w:style>
  <w:style w:type="character" w:customStyle="1" w:styleId="fontstyle11">
    <w:name w:val="fontstyle11"/>
    <w:basedOn w:val="a0"/>
    <w:rsid w:val="0086540E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62B5AD5-6509-4EF4-8F3E-BCD15BA66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Pages>1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成七朵太阳花</dc:creator>
  <cp:lastModifiedBy>Administrator</cp:lastModifiedBy>
  <cp:revision>63</cp:revision>
  <cp:lastPrinted>2023-05-10T07:38:00Z</cp:lastPrinted>
  <dcterms:created xsi:type="dcterms:W3CDTF">2023-04-10T00:14:00Z</dcterms:created>
  <dcterms:modified xsi:type="dcterms:W3CDTF">2024-01-1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